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A6FDAA" w14:textId="77777777" w:rsidR="00002B2F" w:rsidRPr="00413E75" w:rsidRDefault="00002B2F" w:rsidP="00002B2F">
      <w:pPr>
        <w:pStyle w:val="Heading2"/>
        <w:ind w:firstLine="0"/>
      </w:pPr>
      <w:r>
        <w:t xml:space="preserve">Multimedia </w:t>
      </w:r>
      <w:r w:rsidRPr="00244606">
        <w:t xml:space="preserve">Appendix </w:t>
      </w:r>
      <w:r>
        <w:t>6</w:t>
      </w:r>
      <w:r w:rsidRPr="00244606">
        <w:t>:</w:t>
      </w:r>
      <w:r>
        <w:t xml:space="preserve"> </w:t>
      </w:r>
      <w:r w:rsidRPr="001D5853">
        <w:t>Think-aloud method</w:t>
      </w:r>
      <w:r>
        <w:t>ology</w:t>
      </w:r>
    </w:p>
    <w:p w14:paraId="1D5E34A8" w14:textId="3BFEEC1F" w:rsidR="00002B2F" w:rsidRPr="00413E75" w:rsidRDefault="00002B2F" w:rsidP="00002B2F">
      <w:r w:rsidRPr="004F577D">
        <w:t xml:space="preserve">Think-aloud methodology is a standard </w:t>
      </w:r>
      <w:r>
        <w:t>approach</w:t>
      </w:r>
      <w:r w:rsidRPr="004F577D">
        <w:t xml:space="preserve"> to elicit data about cognitive reasoning </w:t>
      </w:r>
      <w:r>
        <w:t>which</w:t>
      </w:r>
      <w:r w:rsidRPr="004F577D">
        <w:t xml:space="preserve"> occurs during a problem solving task</w:t>
      </w:r>
      <w:r w:rsidRPr="004F577D">
        <w:fldChar w:fldCharType="begin" w:fldLock="1"/>
      </w:r>
      <w:r>
        <w:instrText>ADDIN CSL_CITATION {"citationItems":[{"id":"ITEM-1","itemData":{"ISBN":"0127142703","abstract":"1. Thinking aloud -- 2. Studying the content of cognitive processes -- 3. The think aloud method -- 4. Practical procedures in obtaining think aloud protocols -- 5. Building models of problem-solving -- 6. Languages for task analysis and psychological modelling -- 7. Analysing the protocols -- 8. Examples -- B: Instructions for two problem-solving tasks -- C: Protocols of 'learning word meanings' -- D: Analysing expert problem-solving -- E: Coding scheme architectural design -- F: Protocol of novice problem-solving in physics.","author":[{"dropping-particle":"","family":"Someren","given":"Maarten W. van.","non-dropping-particle":"","parse-names":false,"suffix":""},{"dropping-particle":"","family":"Barnard","given":"Yvonne F.","non-dropping-particle":"","parse-names":false,"suffix":""},{"dropping-particle":"","family":"Sandberg","given":"J. (Jacobijn)","non-dropping-particle":"","parse-names":false,"suffix":""}],"id":"ITEM-1","issued":{"date-parts":[["1994"]]},"number-of-pages":"208","publisher":"Academic Press","title":"The think aloud method : a practical guide to modelling cognitive processes","type":"book"},"uris":["http://www.mendeley.com/documents/?uuid=53e0e60f-42d3-43d8-bac8-eb6107ded607"]},{"id":"ITEM-2","itemData":{"DOI":"10.1080/2159676X.2017.1331501","ISSN":"2159-676X","abstract":"AbstractThis paper describes the nature and utility of the think aloud method for studying thinking that qualitative researchers from any disciplinary background can consider as an option for understanding thought. The paper begins with an overview of the theoretical framework underpinning the think aloud method, and how this framework is proposed to address shortcomings of traditional interview-based methods of understanding participants’ thinking. It continues with a description of a study using the think aloud method of golfers’ thoughts during putting with the aim of demonstrating how the method can be applied, and as an opportunity to present examples of thoughts and explore how these thoughts function in the control of putting tasks. The paper finishes with proposals for how qualitative researchers might integrate the think aloud method into their own research on sport, exercise and health, and a discussion of common pitfalls and concerns with applying the method.","author":[{"dropping-particle":"","family":"Eccles","given":"David W.","non-dropping-particle":"","parse-names":false,"suffix":""},{"dropping-particle":"","family":"Arsal","given":"Güler","non-dropping-particle":"","parse-names":false,"suffix":""}],"container-title":"Qualitative Research in Sport, Exercise and Health","id":"ITEM-2","issue":"4","issued":{"date-parts":[["2017","8"]]},"page":"514-531","publisher":"Routledge","title":"The think aloud method: what is it and how do I use it?","type":"article-journal","volume":"9"},"uris":["http://www.mendeley.com/documents/?uuid=0103e13c-c58b-4337-8001-85d9e6e1ffd0"]}],"mendeley":{"formattedCitation":"[19,31]","plainTextFormattedCitation":"[19,31]","previouslyFormattedCitation":"[19,31]"},"properties":{"noteIndex":0},"schema":"https://github.com/citation-style-language/schema/raw/master/csl-citation.json"}</w:instrText>
      </w:r>
      <w:r w:rsidRPr="004F577D">
        <w:fldChar w:fldCharType="separate"/>
      </w:r>
      <w:r w:rsidRPr="007179D7">
        <w:rPr>
          <w:noProof/>
        </w:rPr>
        <w:t>[</w:t>
      </w:r>
      <w:r w:rsidR="00CE25CF">
        <w:rPr>
          <w:noProof/>
        </w:rPr>
        <w:t>21</w:t>
      </w:r>
      <w:r w:rsidRPr="007179D7">
        <w:rPr>
          <w:noProof/>
        </w:rPr>
        <w:t>,3</w:t>
      </w:r>
      <w:r w:rsidR="00CE25CF">
        <w:rPr>
          <w:noProof/>
        </w:rPr>
        <w:t>3</w:t>
      </w:r>
      <w:r w:rsidRPr="007179D7">
        <w:rPr>
          <w:noProof/>
        </w:rPr>
        <w:t>]</w:t>
      </w:r>
      <w:r w:rsidRPr="004F577D">
        <w:fldChar w:fldCharType="end"/>
      </w:r>
      <w:r w:rsidRPr="004F577D">
        <w:t xml:space="preserve">. </w:t>
      </w:r>
      <w:r>
        <w:t xml:space="preserve">The think-aloud method will help answer questions 11-12, 15-16, and 18 of this study, as specified in Table 1. </w:t>
      </w:r>
      <w:r w:rsidRPr="004F577D">
        <w:t xml:space="preserve">The methodology will be implemented to observe </w:t>
      </w:r>
      <w:r>
        <w:t xml:space="preserve">patient admission in a </w:t>
      </w:r>
      <w:r w:rsidRPr="004F577D">
        <w:t>simulated environment with 20 comprehensive and diverse case scenarios of patient admission</w:t>
      </w:r>
      <w:r>
        <w:t>s (10 high priority cases and 10 low/medium priority cases)</w:t>
      </w:r>
      <w:r w:rsidRPr="004F577D">
        <w:t xml:space="preserve">. </w:t>
      </w:r>
      <w:r>
        <w:t>These cases will present the same amount of information as often available to the admission staff per role. Participants will be asked to verbalize their actions and decision making performing their regular duties. We expect to observe 20 admission staff members at a convenient and quiet location next to their offices. During observations, t</w:t>
      </w:r>
      <w:r w:rsidRPr="004F577D">
        <w:t xml:space="preserve">wo members of the research team will </w:t>
      </w:r>
      <w:r>
        <w:t>be present during</w:t>
      </w:r>
      <w:r w:rsidRPr="004F577D">
        <w:t xml:space="preserve"> </w:t>
      </w:r>
      <w:r>
        <w:t xml:space="preserve">use of </w:t>
      </w:r>
      <w:r w:rsidRPr="004F577D">
        <w:t>the modified think-aloud protocol. Each observation will last approximately 1</w:t>
      </w:r>
      <w:r>
        <w:t>0</w:t>
      </w:r>
      <w:r w:rsidRPr="004F577D">
        <w:t xml:space="preserve"> minutes per admission</w:t>
      </w:r>
      <w:r>
        <w:t>. W</w:t>
      </w:r>
      <w:r w:rsidRPr="004F577D">
        <w:t xml:space="preserve">e </w:t>
      </w:r>
      <w:r>
        <w:t>will</w:t>
      </w:r>
      <w:r w:rsidRPr="004F577D">
        <w:t xml:space="preserve"> observe </w:t>
      </w:r>
      <w:r>
        <w:t>5</w:t>
      </w:r>
      <w:r w:rsidRPr="004F577D">
        <w:t xml:space="preserve"> </w:t>
      </w:r>
      <w:r>
        <w:t xml:space="preserve">simulated </w:t>
      </w:r>
      <w:r w:rsidRPr="004F577D">
        <w:t>admissions per observation session</w:t>
      </w:r>
      <w:r>
        <w:t xml:space="preserve"> (one session per participant)</w:t>
      </w:r>
      <w:r w:rsidRPr="004F577D">
        <w:t>.</w:t>
      </w:r>
      <w:r w:rsidRPr="00D75459">
        <w:t xml:space="preserve"> </w:t>
      </w:r>
      <w:r w:rsidRPr="004F577D">
        <w:t xml:space="preserve">At the end of the observations, participants will be asked a series of follow-up questions to elicit general attitudes and </w:t>
      </w:r>
      <w:r>
        <w:t>descriptive details about</w:t>
      </w:r>
      <w:r w:rsidRPr="004F577D">
        <w:t xml:space="preserve"> patient admission, CDSS usefulness and usability</w:t>
      </w:r>
      <w:r>
        <w:t>,</w:t>
      </w:r>
      <w:r w:rsidRPr="004F577D">
        <w:t xml:space="preserve"> and CDSS impact on workflow. All interviews will be audio recorded</w:t>
      </w:r>
      <w:r>
        <w:t>.</w:t>
      </w:r>
      <w:r w:rsidRPr="004F577D">
        <w:t xml:space="preserve"> </w:t>
      </w:r>
      <w:r>
        <w:t>B</w:t>
      </w:r>
      <w:r w:rsidRPr="004F577D">
        <w:t xml:space="preserve">oth observers will take </w:t>
      </w:r>
      <w:r>
        <w:t>field notes</w:t>
      </w:r>
      <w:r w:rsidRPr="004F577D">
        <w:t>.</w:t>
      </w:r>
    </w:p>
    <w:p w14:paraId="564A8AD3" w14:textId="77777777" w:rsidR="00544A05" w:rsidRDefault="00CE25CF"/>
    <w:sectPr w:rsidR="00544A05" w:rsidSect="00245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B2F"/>
    <w:rsid w:val="00002B2F"/>
    <w:rsid w:val="00245972"/>
    <w:rsid w:val="00CE25CF"/>
    <w:rsid w:val="00D650E4"/>
    <w:rsid w:val="00F705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46B2F54"/>
  <w15:chartTrackingRefBased/>
  <w15:docId w15:val="{0DB7B411-EB3F-EA41-ADE5-B30622769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B2F"/>
    <w:pPr>
      <w:spacing w:after="160" w:line="276" w:lineRule="auto"/>
      <w:ind w:firstLine="360"/>
    </w:pPr>
    <w:rPr>
      <w:rFonts w:asciiTheme="minorBidi" w:hAnsiTheme="minorBidi"/>
      <w:sz w:val="22"/>
      <w:szCs w:val="22"/>
      <w:lang w:bidi="he-IL"/>
    </w:rPr>
  </w:style>
  <w:style w:type="paragraph" w:styleId="Heading2">
    <w:name w:val="heading 2"/>
    <w:basedOn w:val="Normal"/>
    <w:next w:val="Normal"/>
    <w:link w:val="Heading2Char"/>
    <w:uiPriority w:val="9"/>
    <w:unhideWhenUsed/>
    <w:qFormat/>
    <w:rsid w:val="00002B2F"/>
    <w:pPr>
      <w:keepNext/>
      <w:keepLines/>
      <w:spacing w:before="100" w:beforeAutospacing="1" w:after="100" w:afterAutospacing="1"/>
      <w:outlineLvl w:val="1"/>
    </w:pPr>
    <w:rPr>
      <w:rFonts w:ascii="Arial" w:eastAsiaTheme="majorEastAsia"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2B2F"/>
    <w:rPr>
      <w:rFonts w:ascii="Arial" w:eastAsiaTheme="majorEastAsia" w:hAnsi="Arial" w:cs="Arial"/>
      <w:b/>
      <w:bCs/>
      <w:sz w:val="22"/>
      <w:szCs w:val="22"/>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9</Words>
  <Characters>3987</Characters>
  <Application>Microsoft Office Word</Application>
  <DocSecurity>0</DocSecurity>
  <Lines>33</Lines>
  <Paragraphs>9</Paragraphs>
  <ScaleCrop>false</ScaleCrop>
  <Company/>
  <LinksUpToDate>false</LinksUpToDate>
  <CharactersWithSpaces>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Zolnoori, Maryam</cp:lastModifiedBy>
  <cp:revision>3</cp:revision>
  <dcterms:created xsi:type="dcterms:W3CDTF">2020-07-24T15:20:00Z</dcterms:created>
  <dcterms:modified xsi:type="dcterms:W3CDTF">2020-07-24T15:30:00Z</dcterms:modified>
</cp:coreProperties>
</file>